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311261" w14:textId="087E0F16" w:rsidR="001B407B" w:rsidRDefault="00A859B5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b/>
          <w:bCs/>
          <w:lang w:val="en-GB"/>
        </w:rPr>
        <w:t>Supplemental material</w:t>
      </w:r>
      <w:r w:rsidR="002151B6">
        <w:rPr>
          <w:rFonts w:ascii="Calibri" w:hAnsi="Calibri" w:cs="Calibri"/>
          <w:b/>
          <w:bCs/>
          <w:lang w:val="en-GB"/>
        </w:rPr>
        <w:t xml:space="preserve"> 3</w:t>
      </w:r>
      <w:r w:rsidR="001B407B" w:rsidRPr="002158F5">
        <w:rPr>
          <w:rFonts w:ascii="Calibri" w:hAnsi="Calibri" w:cs="Calibri"/>
          <w:lang w:val="en-GB"/>
        </w:rPr>
        <w:t xml:space="preserve">. Sensitivity analysis excluding </w:t>
      </w:r>
      <w:r w:rsidR="000F50F2">
        <w:rPr>
          <w:rFonts w:ascii="Calibri" w:hAnsi="Calibri" w:cs="Calibri"/>
          <w:lang w:val="en-GB"/>
        </w:rPr>
        <w:t xml:space="preserve">4 </w:t>
      </w:r>
      <w:r w:rsidR="001B407B" w:rsidRPr="002158F5">
        <w:rPr>
          <w:rFonts w:ascii="Calibri" w:hAnsi="Calibri" w:cs="Calibri"/>
          <w:lang w:val="en-GB"/>
        </w:rPr>
        <w:t>schools where</w:t>
      </w:r>
      <w:r w:rsidR="000F50F2">
        <w:rPr>
          <w:rFonts w:ascii="Calibri" w:hAnsi="Calibri" w:cs="Calibri"/>
          <w:lang w:val="en-GB"/>
        </w:rPr>
        <w:t xml:space="preserve"> classes</w:t>
      </w:r>
      <w:r w:rsidR="001B407B" w:rsidRPr="002158F5">
        <w:rPr>
          <w:rFonts w:ascii="Calibri" w:hAnsi="Calibri" w:cs="Calibri"/>
          <w:lang w:val="en-GB"/>
        </w:rPr>
        <w:t xml:space="preserve"> differed </w:t>
      </w:r>
      <w:r w:rsidR="00D970EB">
        <w:rPr>
          <w:rFonts w:ascii="Calibri" w:hAnsi="Calibri" w:cs="Calibri"/>
          <w:lang w:val="en-GB"/>
        </w:rPr>
        <w:t>in doing The Daily Mile</w:t>
      </w:r>
    </w:p>
    <w:p w14:paraId="58177586" w14:textId="77777777" w:rsidR="0060461B" w:rsidRPr="00D970EB" w:rsidRDefault="0060461B">
      <w:pPr>
        <w:rPr>
          <w:rFonts w:ascii="Calibri" w:hAnsi="Calibri" w:cs="Calibri"/>
          <w:lang w:val="en-GB"/>
        </w:rPr>
      </w:pPr>
    </w:p>
    <w:tbl>
      <w:tblPr>
        <w:tblW w:w="9356" w:type="dxa"/>
        <w:tblLook w:val="04A0" w:firstRow="1" w:lastRow="0" w:firstColumn="1" w:lastColumn="0" w:noHBand="0" w:noVBand="1"/>
      </w:tblPr>
      <w:tblGrid>
        <w:gridCol w:w="1276"/>
        <w:gridCol w:w="851"/>
        <w:gridCol w:w="1559"/>
        <w:gridCol w:w="1559"/>
        <w:gridCol w:w="2126"/>
        <w:gridCol w:w="1985"/>
      </w:tblGrid>
      <w:tr w:rsidR="007E2C08" w:rsidRPr="007E2C08" w14:paraId="303D9F13" w14:textId="77777777" w:rsidTr="00757750">
        <w:trPr>
          <w:trHeight w:val="2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7E40" w14:textId="77777777" w:rsidR="007E2C08" w:rsidRPr="007E2C08" w:rsidRDefault="007E2C08" w:rsidP="007E2C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2C0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27E2" w14:textId="77777777" w:rsidR="007E2C08" w:rsidRPr="007E2C08" w:rsidRDefault="007E2C08" w:rsidP="007E2C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2C0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8B947" w14:textId="77777777" w:rsidR="007E2C08" w:rsidRPr="007E2C08" w:rsidRDefault="007E2C08" w:rsidP="007E2C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C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aily Mile grou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8D121" w14:textId="77777777" w:rsidR="007E2C08" w:rsidRPr="007E2C08" w:rsidRDefault="007E2C08" w:rsidP="007E2C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C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n-Daily Mile group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BAE0A" w14:textId="77777777" w:rsidR="007E2C08" w:rsidRPr="007E2C08" w:rsidRDefault="007E2C08" w:rsidP="007E2C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C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del 1ᵃ (unadjusted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0814F" w14:textId="52C70BE9" w:rsidR="007E2C08" w:rsidRPr="007E2C08" w:rsidRDefault="007E2C08" w:rsidP="007E2C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C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del 2 (adjusted)</w:t>
            </w:r>
          </w:p>
        </w:tc>
      </w:tr>
      <w:tr w:rsidR="00757750" w:rsidRPr="007E2C08" w14:paraId="4C70E807" w14:textId="77777777" w:rsidTr="00757750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5A8B" w14:textId="77777777" w:rsidR="007E2C08" w:rsidRPr="007E2C08" w:rsidRDefault="007E2C08" w:rsidP="007E2C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5AA4" w14:textId="77777777" w:rsidR="007E2C08" w:rsidRPr="007E2C08" w:rsidRDefault="007E2C08" w:rsidP="007E2C0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41EBF" w14:textId="77777777" w:rsidR="007E2C08" w:rsidRPr="007E2C08" w:rsidRDefault="007E2C08" w:rsidP="007E2C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C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an (sd)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C3EB5" w14:textId="77777777" w:rsidR="007E2C08" w:rsidRPr="007E2C08" w:rsidRDefault="007E2C08" w:rsidP="007E2C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C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an (sd)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E7DE0" w14:textId="77777777" w:rsidR="007E2C08" w:rsidRPr="007E2C08" w:rsidRDefault="007E2C08" w:rsidP="007E2C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C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Difference¹ (95% CI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FB5DE" w14:textId="77777777" w:rsidR="007E2C08" w:rsidRPr="007E2C08" w:rsidRDefault="007E2C08" w:rsidP="007E2C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C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Difference¹ (95% CI) </w:t>
            </w:r>
          </w:p>
        </w:tc>
      </w:tr>
      <w:tr w:rsidR="007E2C08" w:rsidRPr="007E2C08" w14:paraId="3C29D0D8" w14:textId="77777777" w:rsidTr="00757750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24157" w14:textId="77777777" w:rsidR="007E2C08" w:rsidRPr="007E2C08" w:rsidRDefault="007E2C08" w:rsidP="007E2C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C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utcom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1768D" w14:textId="77777777" w:rsidR="007E2C08" w:rsidRPr="007E2C08" w:rsidRDefault="007E2C08" w:rsidP="007E2C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2C0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DF829" w14:textId="77777777" w:rsidR="007E2C08" w:rsidRPr="007E2C08" w:rsidRDefault="007E2C08" w:rsidP="007E2C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5F6F7" w14:textId="77777777" w:rsidR="007E2C08" w:rsidRPr="007E2C08" w:rsidRDefault="007E2C08" w:rsidP="007E2C0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8032CD" w14:textId="77777777" w:rsidR="007E2C08" w:rsidRPr="007E2C08" w:rsidRDefault="007E2C08" w:rsidP="007E2C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C08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(reference = non-Daily Mile group)</w:t>
            </w:r>
          </w:p>
        </w:tc>
      </w:tr>
      <w:tr w:rsidR="007E2C08" w:rsidRPr="007E2C08" w14:paraId="7FD9054E" w14:textId="77777777" w:rsidTr="00757750">
        <w:trPr>
          <w:trHeight w:val="2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CDBA" w14:textId="2972014C" w:rsidR="007E2C08" w:rsidRPr="007E2C08" w:rsidRDefault="007E2C08" w:rsidP="007E2C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2C0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otal MVPA² min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A40B9" w14:textId="77777777" w:rsidR="007E2C08" w:rsidRPr="007E2C08" w:rsidRDefault="007E2C08" w:rsidP="007E2C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C0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=32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1BF44" w14:textId="77777777" w:rsidR="007E2C08" w:rsidRPr="007E2C08" w:rsidRDefault="007E2C08" w:rsidP="007E2C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C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=4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3672D" w14:textId="77777777" w:rsidR="007E2C08" w:rsidRPr="007E2C08" w:rsidRDefault="007E2C08" w:rsidP="007E2C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9EA2A" w14:textId="77777777" w:rsidR="007E2C08" w:rsidRPr="007E2C08" w:rsidRDefault="007E2C08" w:rsidP="007E2C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7E2C08" w:rsidRPr="007E2C08" w14:paraId="5BFB0AC6" w14:textId="77777777" w:rsidTr="00757750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D6D15" w14:textId="77777777" w:rsidR="007E2C08" w:rsidRPr="007E2C08" w:rsidRDefault="007E2C08" w:rsidP="007E2C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2C0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EA042" w14:textId="77777777" w:rsidR="007E2C08" w:rsidRPr="007E2C08" w:rsidRDefault="007E2C08" w:rsidP="007E2C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2C0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6F7D1" w14:textId="77777777" w:rsidR="007E2C08" w:rsidRPr="007E2C08" w:rsidRDefault="007E2C08" w:rsidP="007E2C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2C0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.0 (12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DDFDF" w14:textId="77777777" w:rsidR="007E2C08" w:rsidRPr="007E2C08" w:rsidRDefault="007E2C08" w:rsidP="007E2C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2C0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.3 (10.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24AC7" w14:textId="77777777" w:rsidR="007E2C08" w:rsidRPr="007E2C08" w:rsidRDefault="007E2C08" w:rsidP="007E2C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2C0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81 (-3.40, 7.6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B62D3" w14:textId="77777777" w:rsidR="007E2C08" w:rsidRPr="007E2C08" w:rsidRDefault="007E2C08" w:rsidP="007E2C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2C0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3.08 (-8.71, 2.55)ᵇ</w:t>
            </w:r>
          </w:p>
        </w:tc>
      </w:tr>
      <w:tr w:rsidR="007E2C08" w:rsidRPr="007E2C08" w14:paraId="247AE6B8" w14:textId="77777777" w:rsidTr="00757750">
        <w:trPr>
          <w:trHeight w:val="20"/>
        </w:trPr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2AC4" w14:textId="77777777" w:rsidR="007E2C08" w:rsidRPr="007E2C08" w:rsidRDefault="007E2C08" w:rsidP="007E2C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2C0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ental health (SDQ)³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7D11" w14:textId="77777777" w:rsidR="007E2C08" w:rsidRPr="007E2C08" w:rsidRDefault="007E2C08" w:rsidP="007E2C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C0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=4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C32E" w14:textId="77777777" w:rsidR="007E2C08" w:rsidRPr="007E2C08" w:rsidRDefault="007E2C08" w:rsidP="007E2C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C0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=4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728E" w14:textId="77777777" w:rsidR="007E2C08" w:rsidRPr="007E2C08" w:rsidRDefault="007E2C08" w:rsidP="007E2C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B04A" w14:textId="77777777" w:rsidR="007E2C08" w:rsidRPr="007E2C08" w:rsidRDefault="007E2C08" w:rsidP="007E2C0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7E2C08" w:rsidRPr="007E2C08" w14:paraId="240A2753" w14:textId="77777777" w:rsidTr="00757750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1E089" w14:textId="77777777" w:rsidR="007E2C08" w:rsidRPr="007E2C08" w:rsidRDefault="007E2C08" w:rsidP="007E2C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2C0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FAA61" w14:textId="77777777" w:rsidR="007E2C08" w:rsidRPr="007E2C08" w:rsidRDefault="007E2C08" w:rsidP="007E2C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2C0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8376E" w14:textId="77777777" w:rsidR="007E2C08" w:rsidRPr="007E2C08" w:rsidRDefault="007E2C08" w:rsidP="007E2C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2C0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.5 (0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38241" w14:textId="77777777" w:rsidR="007E2C08" w:rsidRPr="007E2C08" w:rsidRDefault="007E2C08" w:rsidP="007E2C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2C0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.8 (0.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8C4DE" w14:textId="77777777" w:rsidR="007E2C08" w:rsidRPr="007E2C08" w:rsidRDefault="007E2C08" w:rsidP="007E2C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2C0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0.29 (-1.20, 0.6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5368A" w14:textId="77777777" w:rsidR="007E2C08" w:rsidRPr="007E2C08" w:rsidRDefault="007E2C08" w:rsidP="007E2C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2C0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0.02 (-0.25, 0.21)ᶜ</w:t>
            </w:r>
          </w:p>
        </w:tc>
      </w:tr>
      <w:tr w:rsidR="007E2C08" w:rsidRPr="007E2C08" w14:paraId="15174A73" w14:textId="77777777" w:rsidTr="00757750">
        <w:trPr>
          <w:trHeight w:val="20"/>
        </w:trPr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4876D77" w14:textId="77777777" w:rsidR="007E2C08" w:rsidRPr="007E2C08" w:rsidRDefault="007E2C08" w:rsidP="007E2C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2C0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Educational</w:t>
            </w:r>
          </w:p>
          <w:p w14:paraId="349350CD" w14:textId="3A7F557B" w:rsidR="007E2C08" w:rsidRPr="007E2C08" w:rsidRDefault="007E2C08" w:rsidP="007E2C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2C0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erformance⁴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FA46A" w14:textId="77777777" w:rsidR="007E2C08" w:rsidRPr="007E2C08" w:rsidRDefault="007E2C08" w:rsidP="007E2C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2C0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ad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3251D" w14:textId="77777777" w:rsidR="007E2C08" w:rsidRPr="007E2C08" w:rsidRDefault="007E2C08" w:rsidP="007E2C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C0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=4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3A2A0" w14:textId="77777777" w:rsidR="007E2C08" w:rsidRPr="007E2C08" w:rsidRDefault="007E2C08" w:rsidP="007E2C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C0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=4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2ACD7" w14:textId="77777777" w:rsidR="007E2C08" w:rsidRPr="007E2C08" w:rsidRDefault="007E2C08" w:rsidP="007E2C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D9058" w14:textId="77777777" w:rsidR="007E2C08" w:rsidRPr="007E2C08" w:rsidRDefault="007E2C08" w:rsidP="007E2C0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7E2C08" w:rsidRPr="007E2C08" w14:paraId="3C86D305" w14:textId="77777777" w:rsidTr="00757750">
        <w:trPr>
          <w:trHeight w:val="20"/>
        </w:trPr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E662" w14:textId="29E5468A" w:rsidR="007E2C08" w:rsidRPr="007E2C08" w:rsidRDefault="007E2C08" w:rsidP="007E2C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17D0" w14:textId="77777777" w:rsidR="007E2C08" w:rsidRPr="007E2C08" w:rsidRDefault="007E2C08" w:rsidP="007E2C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7B14" w14:textId="77777777" w:rsidR="007E2C08" w:rsidRPr="007E2C08" w:rsidRDefault="007E2C08" w:rsidP="007E2C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2C0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2 (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730C" w14:textId="77777777" w:rsidR="007E2C08" w:rsidRPr="007E2C08" w:rsidRDefault="007E2C08" w:rsidP="007E2C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2C0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3 (0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89D3" w14:textId="77777777" w:rsidR="007E2C08" w:rsidRPr="007E2C08" w:rsidRDefault="007E2C08" w:rsidP="007E2C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2C0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0.04 (-0.26, 0.1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1DDF" w14:textId="77777777" w:rsidR="007E2C08" w:rsidRPr="007E2C08" w:rsidRDefault="007E2C08" w:rsidP="007E2C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2C0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0.02 (-0.25, 0.21)ᶜ</w:t>
            </w:r>
          </w:p>
        </w:tc>
      </w:tr>
      <w:tr w:rsidR="007E2C08" w:rsidRPr="007E2C08" w14:paraId="000B4231" w14:textId="77777777" w:rsidTr="00757750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4CF2" w14:textId="77777777" w:rsidR="007E2C08" w:rsidRPr="007E2C08" w:rsidRDefault="007E2C08" w:rsidP="007E2C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A97E" w14:textId="77777777" w:rsidR="007E2C08" w:rsidRPr="007E2C08" w:rsidRDefault="007E2C08" w:rsidP="007E2C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2C0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rit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12EDA" w14:textId="77777777" w:rsidR="007E2C08" w:rsidRPr="007E2C08" w:rsidRDefault="007E2C08" w:rsidP="007E2C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C0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=4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F2036" w14:textId="77777777" w:rsidR="007E2C08" w:rsidRPr="007E2C08" w:rsidRDefault="007E2C08" w:rsidP="007E2C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C0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=4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883E" w14:textId="77777777" w:rsidR="007E2C08" w:rsidRPr="007E2C08" w:rsidRDefault="007E2C08" w:rsidP="007E2C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7715" w14:textId="77777777" w:rsidR="007E2C08" w:rsidRPr="007E2C08" w:rsidRDefault="007E2C08" w:rsidP="007E2C0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7E2C08" w:rsidRPr="007E2C08" w14:paraId="32DB01B1" w14:textId="77777777" w:rsidTr="00757750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F1F2" w14:textId="77777777" w:rsidR="007E2C08" w:rsidRPr="007E2C08" w:rsidRDefault="007E2C08" w:rsidP="007E2C0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A7D4" w14:textId="77777777" w:rsidR="007E2C08" w:rsidRPr="007E2C08" w:rsidRDefault="007E2C08" w:rsidP="007E2C0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7277" w14:textId="77777777" w:rsidR="007E2C08" w:rsidRPr="007E2C08" w:rsidRDefault="007E2C08" w:rsidP="007E2C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2C0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0 (0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2236" w14:textId="77777777" w:rsidR="007E2C08" w:rsidRPr="007E2C08" w:rsidRDefault="007E2C08" w:rsidP="007E2C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2C0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1 (0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496E" w14:textId="77777777" w:rsidR="007E2C08" w:rsidRPr="007E2C08" w:rsidRDefault="007E2C08" w:rsidP="007E2C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2C0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0.04 (-0.24, 0.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FCAC" w14:textId="77777777" w:rsidR="007E2C08" w:rsidRPr="007E2C08" w:rsidRDefault="007E2C08" w:rsidP="007E2C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2C0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0.01 (-0.22, 0.21)ᶜ</w:t>
            </w:r>
          </w:p>
        </w:tc>
      </w:tr>
      <w:tr w:rsidR="007E2C08" w:rsidRPr="007E2C08" w14:paraId="474113F8" w14:textId="77777777" w:rsidTr="00757750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A76A" w14:textId="77777777" w:rsidR="007E2C08" w:rsidRPr="007E2C08" w:rsidRDefault="007E2C08" w:rsidP="007E2C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4542" w14:textId="77777777" w:rsidR="007E2C08" w:rsidRPr="007E2C08" w:rsidRDefault="007E2C08" w:rsidP="007E2C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2C0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at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0ADD9" w14:textId="77777777" w:rsidR="007E2C08" w:rsidRPr="007E2C08" w:rsidRDefault="007E2C08" w:rsidP="007E2C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C0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=4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A3281" w14:textId="77777777" w:rsidR="007E2C08" w:rsidRPr="007E2C08" w:rsidRDefault="007E2C08" w:rsidP="007E2C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C0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=4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3C15" w14:textId="77777777" w:rsidR="007E2C08" w:rsidRPr="007E2C08" w:rsidRDefault="007E2C08" w:rsidP="007E2C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B477" w14:textId="77777777" w:rsidR="007E2C08" w:rsidRPr="007E2C08" w:rsidRDefault="007E2C08" w:rsidP="007E2C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7E2C08" w:rsidRPr="007E2C08" w14:paraId="36E566F6" w14:textId="77777777" w:rsidTr="00757750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7E9A9" w14:textId="77777777" w:rsidR="007E2C08" w:rsidRPr="007E2C08" w:rsidRDefault="007E2C08" w:rsidP="007E2C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2C0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BC6B3" w14:textId="77777777" w:rsidR="007E2C08" w:rsidRPr="007E2C08" w:rsidRDefault="007E2C08" w:rsidP="007E2C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2C0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26D62" w14:textId="77777777" w:rsidR="007E2C08" w:rsidRPr="007E2C08" w:rsidRDefault="007E2C08" w:rsidP="007E2C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2C0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3 (0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B36D2" w14:textId="77777777" w:rsidR="007E2C08" w:rsidRPr="007E2C08" w:rsidRDefault="007E2C08" w:rsidP="007E2C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2C0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3 (0.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2F78D" w14:textId="77777777" w:rsidR="007E2C08" w:rsidRPr="007E2C08" w:rsidRDefault="007E2C08" w:rsidP="007E2C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2C0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0.08 (-0.30, 0.1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F86DC" w14:textId="77777777" w:rsidR="007E2C08" w:rsidRPr="007E2C08" w:rsidRDefault="007E2C08" w:rsidP="007E2C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2C0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0.04 (-0.27, 0.19)ᶜ</w:t>
            </w:r>
          </w:p>
        </w:tc>
      </w:tr>
      <w:tr w:rsidR="007E2C08" w:rsidRPr="007E2C08" w14:paraId="6BCAEA2B" w14:textId="77777777" w:rsidTr="00757750">
        <w:trPr>
          <w:trHeight w:val="20"/>
        </w:trPr>
        <w:tc>
          <w:tcPr>
            <w:tcW w:w="935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BB852" w14:textId="77777777" w:rsidR="007E2C08" w:rsidRPr="007E2C08" w:rsidRDefault="007E2C08" w:rsidP="007E2C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2C0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*Postestimation command </w:t>
            </w:r>
            <w:r w:rsidRPr="007E2C08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predict </w:t>
            </w:r>
            <w:r w:rsidRPr="007E2C0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used to determine mean and sd </w:t>
            </w:r>
          </w:p>
        </w:tc>
      </w:tr>
      <w:tr w:rsidR="007E2C08" w:rsidRPr="007E2C08" w14:paraId="58029AD5" w14:textId="77777777" w:rsidTr="00757750">
        <w:trPr>
          <w:trHeight w:val="20"/>
        </w:trPr>
        <w:tc>
          <w:tcPr>
            <w:tcW w:w="93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65F4B" w14:textId="77777777" w:rsidR="007E2C08" w:rsidRPr="007E2C08" w:rsidRDefault="007E2C08" w:rsidP="007E2C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2C0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ᵃModel 1 includes random effects to allow for clustering at school and class level </w:t>
            </w:r>
          </w:p>
        </w:tc>
      </w:tr>
      <w:tr w:rsidR="007E2C08" w:rsidRPr="007E2C08" w14:paraId="0ECBE90F" w14:textId="77777777" w:rsidTr="00757750">
        <w:trPr>
          <w:trHeight w:val="20"/>
        </w:trPr>
        <w:tc>
          <w:tcPr>
            <w:tcW w:w="93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ACE5E" w14:textId="77777777" w:rsidR="007E2C08" w:rsidRPr="007E2C08" w:rsidRDefault="007E2C08" w:rsidP="007E2C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2C0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ᵇFully adjusted Model 2 includes sex, ethnic group, IDACI and month of assessment</w:t>
            </w:r>
          </w:p>
        </w:tc>
      </w:tr>
      <w:tr w:rsidR="007E2C08" w:rsidRPr="007E2C08" w14:paraId="267E3E39" w14:textId="77777777" w:rsidTr="00757750">
        <w:trPr>
          <w:trHeight w:val="20"/>
        </w:trPr>
        <w:tc>
          <w:tcPr>
            <w:tcW w:w="93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89022" w14:textId="77777777" w:rsidR="007E2C08" w:rsidRPr="007E2C08" w:rsidRDefault="007E2C08" w:rsidP="007E2C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2C0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ᶜFully adjusted Model 2 includes adjustments for sex, ethnic group and IDACI</w:t>
            </w:r>
          </w:p>
        </w:tc>
      </w:tr>
      <w:tr w:rsidR="007E2C08" w:rsidRPr="007E2C08" w14:paraId="48CFC624" w14:textId="77777777" w:rsidTr="00757750">
        <w:trPr>
          <w:trHeight w:val="20"/>
        </w:trPr>
        <w:tc>
          <w:tcPr>
            <w:tcW w:w="93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5CA53" w14:textId="77777777" w:rsidR="007E2C08" w:rsidRPr="007E2C08" w:rsidRDefault="007E2C08" w:rsidP="007E2C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2C0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¹Difference in total MVPA between the Daily Mile pupils compared with non-Daily Mile pupils </w:t>
            </w:r>
          </w:p>
        </w:tc>
      </w:tr>
      <w:tr w:rsidR="007E2C08" w:rsidRPr="007E2C08" w14:paraId="715D7924" w14:textId="77777777" w:rsidTr="00757750">
        <w:trPr>
          <w:trHeight w:val="20"/>
        </w:trPr>
        <w:tc>
          <w:tcPr>
            <w:tcW w:w="93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133CF" w14:textId="77777777" w:rsidR="007E2C08" w:rsidRPr="007E2C08" w:rsidRDefault="007E2C08" w:rsidP="007E2C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2C0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²MVPA: moderate-to-vigorous physical activity</w:t>
            </w:r>
          </w:p>
        </w:tc>
      </w:tr>
      <w:tr w:rsidR="007E2C08" w:rsidRPr="007E2C08" w14:paraId="781886EB" w14:textId="77777777" w:rsidTr="00757750">
        <w:trPr>
          <w:trHeight w:val="20"/>
        </w:trPr>
        <w:tc>
          <w:tcPr>
            <w:tcW w:w="93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D5E54" w14:textId="77777777" w:rsidR="007E2C08" w:rsidRPr="007E2C08" w:rsidRDefault="007E2C08" w:rsidP="007E2C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2C0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³Mental health as measured by the Strengths and Difficulties Questionnaire (SDQ) reported by parents. Total difficulties score is sum of scores on 4/5 SDQ subscales; scores range from 0-40.</w:t>
            </w:r>
          </w:p>
        </w:tc>
      </w:tr>
      <w:tr w:rsidR="007E2C08" w:rsidRPr="007E2C08" w14:paraId="005F93DA" w14:textId="77777777" w:rsidTr="00757750">
        <w:trPr>
          <w:trHeight w:val="20"/>
        </w:trPr>
        <w:tc>
          <w:tcPr>
            <w:tcW w:w="93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CCD5F" w14:textId="77777777" w:rsidR="007E2C08" w:rsidRPr="007E2C08" w:rsidRDefault="007E2C08" w:rsidP="007E2C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2C0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⁴Age related expectations; reported by class teacher; scale from 0 (below expected) to 4 (above expected)</w:t>
            </w:r>
          </w:p>
        </w:tc>
      </w:tr>
    </w:tbl>
    <w:p w14:paraId="20B3E7DF" w14:textId="2F509F82" w:rsidR="001B407B" w:rsidRPr="001B407B" w:rsidRDefault="001B407B">
      <w:pPr>
        <w:rPr>
          <w:lang w:val="en-GB"/>
        </w:rPr>
      </w:pPr>
    </w:p>
    <w:sectPr w:rsidR="001B407B" w:rsidRPr="001B40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07B"/>
    <w:rsid w:val="000F50F2"/>
    <w:rsid w:val="00160331"/>
    <w:rsid w:val="001B407B"/>
    <w:rsid w:val="002151B6"/>
    <w:rsid w:val="002158F5"/>
    <w:rsid w:val="002A2F5E"/>
    <w:rsid w:val="003B337A"/>
    <w:rsid w:val="003D6A39"/>
    <w:rsid w:val="0060461B"/>
    <w:rsid w:val="006F46CE"/>
    <w:rsid w:val="00757750"/>
    <w:rsid w:val="007E2C08"/>
    <w:rsid w:val="00A859B5"/>
    <w:rsid w:val="00B55F78"/>
    <w:rsid w:val="00B91900"/>
    <w:rsid w:val="00BF1BA6"/>
    <w:rsid w:val="00D06855"/>
    <w:rsid w:val="00D970EB"/>
    <w:rsid w:val="00FD6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7B7F7"/>
  <w15:chartTrackingRefBased/>
  <w15:docId w15:val="{D3BAE020-C111-4FFB-B174-3468C6E17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40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40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40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40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40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40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40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40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40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40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40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40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40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40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40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40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40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40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40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40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40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40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40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40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40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40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40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40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407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838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0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5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232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, Bina</dc:creator>
  <cp:keywords/>
  <dc:description/>
  <cp:lastModifiedBy>Ram, Bina</cp:lastModifiedBy>
  <cp:revision>10</cp:revision>
  <dcterms:created xsi:type="dcterms:W3CDTF">2024-12-09T17:40:00Z</dcterms:created>
  <dcterms:modified xsi:type="dcterms:W3CDTF">2025-07-04T17:20:00Z</dcterms:modified>
</cp:coreProperties>
</file>